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08C3EA" w14:textId="77777777" w:rsidR="00724E7E" w:rsidRDefault="00724E7E" w:rsidP="00724E7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6C03F83" w14:textId="6865FDEF" w:rsidR="006617F2" w:rsidRDefault="006617F2" w:rsidP="006617F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5F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</w:t>
      </w:r>
      <w:r w:rsidR="00E3512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E85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epileptic drugs inhibiting inflammatory responses and mTOR activation prevented apoptotic neuronal death in the hippocampus of mice against status epilepticus.</w:t>
      </w:r>
    </w:p>
    <w:p w14:paraId="2BCBAE30" w14:textId="1941FE2E" w:rsidR="0098100D" w:rsidRPr="00E85F91" w:rsidRDefault="0098100D" w:rsidP="006617F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pict w14:anchorId="2E9B13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321.75pt">
            <v:imagedata r:id="rId6" o:title="Fig.S1"/>
          </v:shape>
        </w:pict>
      </w:r>
    </w:p>
    <w:p w14:paraId="685153C9" w14:textId="1E94A24F" w:rsidR="006617F2" w:rsidRDefault="006617F2" w:rsidP="006617F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5F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</w:t>
      </w:r>
      <w:r w:rsidR="00480C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E3512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E85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psychotic drugs significantly ameliorated schizophrenic-like behavior in ketamine-induced rats via activating the PI3K/AKT/mTOR signaling pathways and increasing the mRNA expression of NRG1 and ErbB4 in the hippocampus of rats with schizophrenia.</w:t>
      </w:r>
    </w:p>
    <w:p w14:paraId="4723612D" w14:textId="0BCF5A77" w:rsidR="0098100D" w:rsidRPr="00E85F91" w:rsidRDefault="0098100D" w:rsidP="006617F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pict w14:anchorId="3C858BAD">
          <v:shape id="_x0000_i1027" type="#_x0000_t75" style="width:414.75pt;height:233.25pt">
            <v:imagedata r:id="rId7" o:title="Fig.S2"/>
          </v:shape>
        </w:pict>
      </w:r>
    </w:p>
    <w:p w14:paraId="3AD67414" w14:textId="2CCE432D" w:rsidR="00E3202D" w:rsidRPr="006617F2" w:rsidRDefault="00E3202D">
      <w:bookmarkStart w:id="0" w:name="_GoBack"/>
      <w:bookmarkEnd w:id="0"/>
    </w:p>
    <w:sectPr w:rsidR="00E3202D" w:rsidRPr="006617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88144F" w14:textId="77777777" w:rsidR="00643265" w:rsidRDefault="00643265" w:rsidP="006617F2">
      <w:r>
        <w:separator/>
      </w:r>
    </w:p>
  </w:endnote>
  <w:endnote w:type="continuationSeparator" w:id="0">
    <w:p w14:paraId="4CD803AD" w14:textId="77777777" w:rsidR="00643265" w:rsidRDefault="00643265" w:rsidP="00661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4D817C" w14:textId="77777777" w:rsidR="00643265" w:rsidRDefault="00643265" w:rsidP="006617F2">
      <w:r>
        <w:separator/>
      </w:r>
    </w:p>
  </w:footnote>
  <w:footnote w:type="continuationSeparator" w:id="0">
    <w:p w14:paraId="58A58B83" w14:textId="77777777" w:rsidR="00643265" w:rsidRDefault="00643265" w:rsidP="00661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944"/>
    <w:rsid w:val="000E5399"/>
    <w:rsid w:val="00197110"/>
    <w:rsid w:val="002F5944"/>
    <w:rsid w:val="003B5CF9"/>
    <w:rsid w:val="00480C73"/>
    <w:rsid w:val="00643265"/>
    <w:rsid w:val="006617F2"/>
    <w:rsid w:val="00724E7E"/>
    <w:rsid w:val="007D58DB"/>
    <w:rsid w:val="0098100D"/>
    <w:rsid w:val="00B233E9"/>
    <w:rsid w:val="00E2449C"/>
    <w:rsid w:val="00E3202D"/>
    <w:rsid w:val="00E338DC"/>
    <w:rsid w:val="00E35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A05870"/>
  <w15:chartTrackingRefBased/>
  <w15:docId w15:val="{C0B0A5A5-F97D-4A3B-BF78-4E42536DC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7F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17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17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1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17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guan</dc:creator>
  <cp:keywords/>
  <dc:description/>
  <cp:lastModifiedBy>Shajila</cp:lastModifiedBy>
  <cp:revision>10</cp:revision>
  <dcterms:created xsi:type="dcterms:W3CDTF">2023-09-23T01:15:00Z</dcterms:created>
  <dcterms:modified xsi:type="dcterms:W3CDTF">2024-02-13T04:05:00Z</dcterms:modified>
</cp:coreProperties>
</file>